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151B8" w14:textId="66713482" w:rsidR="00996F50" w:rsidRPr="00996F50" w:rsidRDefault="005B73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</w:t>
      </w:r>
      <w:r w:rsidR="00996F50" w:rsidRPr="00996F5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, Figure</w:t>
      </w:r>
      <w:r w:rsidR="00996F50" w:rsidRPr="00996F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6F50" w:rsidRPr="00996F50">
        <w:rPr>
          <w:rFonts w:ascii="Times New Roman" w:hAnsi="Times New Roman" w:cs="Times New Roman"/>
          <w:sz w:val="24"/>
          <w:szCs w:val="24"/>
        </w:rPr>
        <w:t xml:space="preserve"> Frontal (left) and lateral (right) x-rays of patient represented in </w:t>
      </w:r>
      <w:r w:rsidR="00B73F4A">
        <w:rPr>
          <w:rFonts w:ascii="Times New Roman" w:hAnsi="Times New Roman" w:cs="Times New Roman"/>
          <w:sz w:val="24"/>
          <w:szCs w:val="24"/>
        </w:rPr>
        <w:t>F</w:t>
      </w:r>
      <w:r w:rsidR="00996F50" w:rsidRPr="00996F50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058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6F50" w:rsidRPr="00996F50">
        <w:rPr>
          <w:rFonts w:ascii="Times New Roman" w:hAnsi="Times New Roman" w:cs="Times New Roman"/>
          <w:sz w:val="24"/>
          <w:szCs w:val="24"/>
        </w:rPr>
        <w:t xml:space="preserve">following spring-mediated expansion and prior to cranial spring removal. </w:t>
      </w:r>
    </w:p>
    <w:p w14:paraId="16BF0840" w14:textId="2792386F" w:rsidR="0018058A" w:rsidRPr="00996F50" w:rsidRDefault="0018058A">
      <w:pPr>
        <w:rPr>
          <w:rFonts w:ascii="Times New Roman" w:hAnsi="Times New Roman" w:cs="Times New Roman"/>
          <w:sz w:val="24"/>
          <w:szCs w:val="24"/>
        </w:rPr>
      </w:pPr>
      <w:r w:rsidRPr="0018058A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495F849" wp14:editId="172B6CCF">
            <wp:simplePos x="0" y="0"/>
            <wp:positionH relativeFrom="column">
              <wp:posOffset>2924175</wp:posOffset>
            </wp:positionH>
            <wp:positionV relativeFrom="paragraph">
              <wp:posOffset>-3810</wp:posOffset>
            </wp:positionV>
            <wp:extent cx="36576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488" y="21488"/>
                <wp:lineTo x="2148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9" t="9697" r="17251" b="1060"/>
                    <a:stretch/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8058A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ADC8045" wp14:editId="2F8BC721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2926080" cy="3657600"/>
            <wp:effectExtent l="0" t="0" r="7620" b="0"/>
            <wp:wrapTight wrapText="bothSides">
              <wp:wrapPolygon edited="0">
                <wp:start x="0" y="0"/>
                <wp:lineTo x="0" y="21488"/>
                <wp:lineTo x="21516" y="21488"/>
                <wp:lineTo x="2151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86" t="12777" r="11372" b="3889"/>
                    <a:stretch/>
                  </pic:blipFill>
                  <pic:spPr bwMode="auto">
                    <a:xfrm>
                      <a:off x="0" y="0"/>
                      <a:ext cx="292608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8058A" w:rsidRPr="00996F50" w:rsidSect="003172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FD"/>
    <w:rsid w:val="00061A08"/>
    <w:rsid w:val="0007215C"/>
    <w:rsid w:val="000A0DFD"/>
    <w:rsid w:val="0018058A"/>
    <w:rsid w:val="003172C6"/>
    <w:rsid w:val="003351B2"/>
    <w:rsid w:val="003B0E46"/>
    <w:rsid w:val="005131C8"/>
    <w:rsid w:val="005B73BF"/>
    <w:rsid w:val="006E4462"/>
    <w:rsid w:val="00900A30"/>
    <w:rsid w:val="00996F50"/>
    <w:rsid w:val="00A36D87"/>
    <w:rsid w:val="00B73F4A"/>
    <w:rsid w:val="00C15AEC"/>
    <w:rsid w:val="00D57C9B"/>
    <w:rsid w:val="00F11842"/>
    <w:rsid w:val="00FD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0B08CF9"/>
  <w15:chartTrackingRefBased/>
  <w15:docId w15:val="{2F2A1880-13B4-475A-AA9A-FF25F67D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Jinggang</dc:creator>
  <cp:keywords/>
  <dc:description/>
  <cp:lastModifiedBy>Ng, Jinggang</cp:lastModifiedBy>
  <cp:revision>4</cp:revision>
  <dcterms:created xsi:type="dcterms:W3CDTF">2024-02-02T16:30:00Z</dcterms:created>
  <dcterms:modified xsi:type="dcterms:W3CDTF">2024-03-01T21:57:00Z</dcterms:modified>
</cp:coreProperties>
</file>